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3FB0" w:rsidRPr="00F46CDE" w:rsidRDefault="002B09E1">
      <w:pPr>
        <w:rPr>
          <w:rFonts w:ascii="Arial" w:hAnsi="Arial" w:cs="Arial"/>
          <w:b/>
          <w:sz w:val="24"/>
          <w:szCs w:val="24"/>
        </w:rPr>
      </w:pPr>
      <w:r w:rsidRPr="00F00E0A">
        <w:rPr>
          <w:rFonts w:ascii="Arial" w:hAnsi="Arial" w:cs="Arial"/>
          <w:b/>
          <w:sz w:val="24"/>
          <w:szCs w:val="24"/>
        </w:rPr>
        <w:t xml:space="preserve">Table </w:t>
      </w:r>
      <w:r w:rsidR="009048DE">
        <w:rPr>
          <w:rFonts w:ascii="Arial" w:hAnsi="Arial" w:cs="Arial"/>
          <w:b/>
          <w:sz w:val="24"/>
          <w:szCs w:val="24"/>
        </w:rPr>
        <w:t>S2</w:t>
      </w:r>
      <w:r w:rsidRPr="00F00E0A">
        <w:rPr>
          <w:rFonts w:ascii="Arial" w:hAnsi="Arial" w:cs="Arial"/>
          <w:b/>
          <w:sz w:val="24"/>
          <w:szCs w:val="24"/>
        </w:rPr>
        <w:t xml:space="preserve"> Correlation between the RIF1 expression and the clinical features </w:t>
      </w:r>
      <w:r w:rsidRPr="00F46CDE">
        <w:rPr>
          <w:rFonts w:ascii="Arial" w:hAnsi="Arial" w:cs="Arial"/>
          <w:b/>
          <w:sz w:val="24"/>
          <w:szCs w:val="24"/>
        </w:rPr>
        <w:t>of ovarian cancer patient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83"/>
        <w:gridCol w:w="1327"/>
        <w:gridCol w:w="1330"/>
        <w:gridCol w:w="1344"/>
        <w:gridCol w:w="1344"/>
      </w:tblGrid>
      <w:tr w:rsidR="002B09E1" w:rsidRPr="00F46CDE" w:rsidTr="00504801"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9E1" w:rsidRPr="00F46CDE" w:rsidRDefault="002B09E1" w:rsidP="002B09E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46CDE">
              <w:rPr>
                <w:rFonts w:ascii="Arial" w:hAnsi="Arial" w:cs="Arial"/>
                <w:b/>
                <w:sz w:val="24"/>
                <w:szCs w:val="24"/>
              </w:rPr>
              <w:t>Clinical features</w:t>
            </w:r>
          </w:p>
        </w:tc>
        <w:tc>
          <w:tcPr>
            <w:tcW w:w="68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9E1" w:rsidRPr="00F46CDE" w:rsidRDefault="002B09E1" w:rsidP="002B09E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46CDE">
              <w:rPr>
                <w:rFonts w:ascii="Arial" w:hAnsi="Arial" w:cs="Arial"/>
                <w:b/>
                <w:sz w:val="24"/>
                <w:szCs w:val="24"/>
              </w:rPr>
              <w:t>n</w:t>
            </w:r>
          </w:p>
        </w:tc>
        <w:tc>
          <w:tcPr>
            <w:tcW w:w="26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9E1" w:rsidRPr="00F46CDE" w:rsidRDefault="002B09E1" w:rsidP="002B09E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46CDE">
              <w:rPr>
                <w:rFonts w:ascii="Arial" w:hAnsi="Arial" w:cs="Arial"/>
                <w:b/>
                <w:sz w:val="24"/>
                <w:szCs w:val="24"/>
              </w:rPr>
              <w:t>RIF1 level</w:t>
            </w:r>
          </w:p>
        </w:tc>
        <w:tc>
          <w:tcPr>
            <w:tcW w:w="134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9E1" w:rsidRPr="00F46CDE" w:rsidRDefault="002B09E1" w:rsidP="002B09E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46CDE">
              <w:rPr>
                <w:rFonts w:ascii="Arial" w:hAnsi="Arial" w:cs="Arial"/>
                <w:b/>
                <w:sz w:val="24"/>
                <w:szCs w:val="24"/>
              </w:rPr>
              <w:t>χ</w:t>
            </w:r>
            <w:r w:rsidRPr="00F46CDE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4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9E1" w:rsidRPr="00F46CDE" w:rsidRDefault="002B09E1" w:rsidP="002B09E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46CDE">
              <w:rPr>
                <w:rFonts w:ascii="Arial" w:hAnsi="Arial" w:cs="Arial"/>
                <w:b/>
                <w:sz w:val="24"/>
                <w:szCs w:val="24"/>
              </w:rPr>
              <w:t>P</w:t>
            </w:r>
          </w:p>
        </w:tc>
      </w:tr>
      <w:tr w:rsidR="002B09E1" w:rsidRPr="00F46CDE" w:rsidTr="00504801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B09E1" w:rsidRPr="00F46CDE" w:rsidRDefault="002B09E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68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B09E1" w:rsidRPr="00F46CDE" w:rsidRDefault="002B09E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:rsidR="002B09E1" w:rsidRPr="00F46CDE" w:rsidRDefault="002B09E1" w:rsidP="00F46CD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46CDE">
              <w:rPr>
                <w:rFonts w:ascii="Arial" w:hAnsi="Arial" w:cs="Arial"/>
                <w:b/>
                <w:sz w:val="24"/>
                <w:szCs w:val="24"/>
              </w:rPr>
              <w:t>Low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:rsidR="002B09E1" w:rsidRPr="00F46CDE" w:rsidRDefault="002B09E1" w:rsidP="00F46CD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46CDE">
              <w:rPr>
                <w:rFonts w:ascii="Arial" w:hAnsi="Arial" w:cs="Arial"/>
                <w:b/>
                <w:sz w:val="24"/>
                <w:szCs w:val="24"/>
              </w:rPr>
              <w:t>H</w:t>
            </w:r>
            <w:bookmarkStart w:id="0" w:name="_GoBack"/>
            <w:bookmarkEnd w:id="0"/>
            <w:r w:rsidRPr="00F46CDE">
              <w:rPr>
                <w:rFonts w:ascii="Arial" w:hAnsi="Arial" w:cs="Arial"/>
                <w:b/>
                <w:sz w:val="24"/>
                <w:szCs w:val="24"/>
              </w:rPr>
              <w:t>igh</w:t>
            </w:r>
          </w:p>
        </w:tc>
        <w:tc>
          <w:tcPr>
            <w:tcW w:w="134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B09E1" w:rsidRPr="00F46CDE" w:rsidRDefault="002B09E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34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B09E1" w:rsidRPr="00F46CDE" w:rsidRDefault="002B09E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0626A7" w:rsidRPr="00F46CDE" w:rsidTr="00504801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46CDE">
              <w:rPr>
                <w:rFonts w:ascii="Arial" w:hAnsi="Arial" w:cs="Arial"/>
                <w:b/>
                <w:sz w:val="24"/>
                <w:szCs w:val="24"/>
              </w:rPr>
              <w:t>Age</w:t>
            </w:r>
          </w:p>
        </w:tc>
        <w:tc>
          <w:tcPr>
            <w:tcW w:w="3340" w:type="dxa"/>
            <w:gridSpan w:val="3"/>
            <w:tcBorders>
              <w:top w:val="single" w:sz="4" w:space="0" w:color="auto"/>
            </w:tcBorders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4" w:type="dxa"/>
            <w:vMerge w:val="restart"/>
            <w:tcBorders>
              <w:top w:val="single" w:sz="4" w:space="0" w:color="auto"/>
            </w:tcBorders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0.324</w:t>
            </w:r>
          </w:p>
        </w:tc>
        <w:tc>
          <w:tcPr>
            <w:tcW w:w="1344" w:type="dxa"/>
            <w:vMerge w:val="restart"/>
            <w:tcBorders>
              <w:top w:val="single" w:sz="4" w:space="0" w:color="auto"/>
            </w:tcBorders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0.569</w:t>
            </w:r>
          </w:p>
        </w:tc>
      </w:tr>
      <w:tr w:rsidR="000626A7" w:rsidRPr="00F46CDE" w:rsidTr="00504801">
        <w:tc>
          <w:tcPr>
            <w:tcW w:w="2268" w:type="dxa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≥50</w:t>
            </w:r>
          </w:p>
        </w:tc>
        <w:tc>
          <w:tcPr>
            <w:tcW w:w="683" w:type="dxa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327" w:type="dxa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330" w:type="dxa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344" w:type="dxa"/>
            <w:vMerge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4" w:type="dxa"/>
            <w:vMerge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26A7" w:rsidRPr="00F46CDE" w:rsidTr="00504801">
        <w:tc>
          <w:tcPr>
            <w:tcW w:w="2268" w:type="dxa"/>
            <w:vAlign w:val="center"/>
          </w:tcPr>
          <w:p w:rsidR="000626A7" w:rsidRPr="00F46CDE" w:rsidRDefault="00F46CDE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&lt;</w:t>
            </w:r>
            <w:r w:rsidR="000626A7" w:rsidRPr="00F46CDE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683" w:type="dxa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327" w:type="dxa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330" w:type="dxa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344" w:type="dxa"/>
            <w:vMerge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4" w:type="dxa"/>
            <w:vMerge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26A7" w:rsidRPr="00F46CDE" w:rsidTr="00504801">
        <w:tc>
          <w:tcPr>
            <w:tcW w:w="2268" w:type="dxa"/>
            <w:vAlign w:val="center"/>
          </w:tcPr>
          <w:p w:rsidR="000626A7" w:rsidRPr="00F46CDE" w:rsidRDefault="000626A7" w:rsidP="000626A7">
            <w:pPr>
              <w:tabs>
                <w:tab w:val="left" w:pos="760"/>
              </w:tabs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46CDE">
              <w:rPr>
                <w:rFonts w:ascii="Arial" w:hAnsi="Arial" w:cs="Arial"/>
                <w:b/>
                <w:sz w:val="24"/>
                <w:szCs w:val="24"/>
              </w:rPr>
              <w:t>Histological type</w:t>
            </w:r>
          </w:p>
        </w:tc>
        <w:tc>
          <w:tcPr>
            <w:tcW w:w="3340" w:type="dxa"/>
            <w:gridSpan w:val="3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4" w:type="dxa"/>
            <w:vMerge w:val="restart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2.996</w:t>
            </w:r>
          </w:p>
        </w:tc>
        <w:tc>
          <w:tcPr>
            <w:tcW w:w="1344" w:type="dxa"/>
            <w:vMerge w:val="restart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0.083</w:t>
            </w:r>
          </w:p>
        </w:tc>
      </w:tr>
      <w:tr w:rsidR="000626A7" w:rsidRPr="00F46CDE" w:rsidTr="00504801">
        <w:tc>
          <w:tcPr>
            <w:tcW w:w="2268" w:type="dxa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Serous</w:t>
            </w:r>
          </w:p>
        </w:tc>
        <w:tc>
          <w:tcPr>
            <w:tcW w:w="683" w:type="dxa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327" w:type="dxa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330" w:type="dxa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344" w:type="dxa"/>
            <w:vMerge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4" w:type="dxa"/>
            <w:vMerge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26A7" w:rsidRPr="00F46CDE" w:rsidTr="00504801">
        <w:tc>
          <w:tcPr>
            <w:tcW w:w="2268" w:type="dxa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No serous</w:t>
            </w:r>
          </w:p>
        </w:tc>
        <w:tc>
          <w:tcPr>
            <w:tcW w:w="683" w:type="dxa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327" w:type="dxa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330" w:type="dxa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344" w:type="dxa"/>
            <w:vMerge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4" w:type="dxa"/>
            <w:vMerge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26A7" w:rsidRPr="00F46CDE" w:rsidTr="00504801">
        <w:tc>
          <w:tcPr>
            <w:tcW w:w="2268" w:type="dxa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46CDE">
              <w:rPr>
                <w:rFonts w:ascii="Arial" w:hAnsi="Arial" w:cs="Arial"/>
                <w:b/>
                <w:sz w:val="24"/>
                <w:szCs w:val="24"/>
              </w:rPr>
              <w:t>Differentiation</w:t>
            </w:r>
          </w:p>
        </w:tc>
        <w:tc>
          <w:tcPr>
            <w:tcW w:w="3340" w:type="dxa"/>
            <w:gridSpan w:val="3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4" w:type="dxa"/>
            <w:vMerge w:val="restart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0.641</w:t>
            </w:r>
          </w:p>
        </w:tc>
        <w:tc>
          <w:tcPr>
            <w:tcW w:w="1344" w:type="dxa"/>
            <w:vMerge w:val="restart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0.623</w:t>
            </w:r>
          </w:p>
        </w:tc>
      </w:tr>
      <w:tr w:rsidR="000626A7" w:rsidRPr="00F46CDE" w:rsidTr="00504801">
        <w:tc>
          <w:tcPr>
            <w:tcW w:w="2268" w:type="dxa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683" w:type="dxa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327" w:type="dxa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330" w:type="dxa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344" w:type="dxa"/>
            <w:vMerge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4" w:type="dxa"/>
            <w:vMerge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26A7" w:rsidRPr="00F46CDE" w:rsidTr="00504801">
        <w:tc>
          <w:tcPr>
            <w:tcW w:w="2268" w:type="dxa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Middle and High</w:t>
            </w:r>
          </w:p>
        </w:tc>
        <w:tc>
          <w:tcPr>
            <w:tcW w:w="683" w:type="dxa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327" w:type="dxa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330" w:type="dxa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344" w:type="dxa"/>
            <w:vMerge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4" w:type="dxa"/>
            <w:vMerge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26A7" w:rsidRPr="00F46CDE" w:rsidTr="00504801">
        <w:tc>
          <w:tcPr>
            <w:tcW w:w="2268" w:type="dxa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46CDE">
              <w:rPr>
                <w:rFonts w:ascii="Arial" w:hAnsi="Arial" w:cs="Arial"/>
                <w:b/>
                <w:sz w:val="24"/>
                <w:szCs w:val="24"/>
              </w:rPr>
              <w:t>Stage</w:t>
            </w:r>
          </w:p>
        </w:tc>
        <w:tc>
          <w:tcPr>
            <w:tcW w:w="3340" w:type="dxa"/>
            <w:gridSpan w:val="3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4" w:type="dxa"/>
            <w:vMerge w:val="restart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10.277</w:t>
            </w:r>
          </w:p>
        </w:tc>
        <w:tc>
          <w:tcPr>
            <w:tcW w:w="1344" w:type="dxa"/>
            <w:vMerge w:val="restart"/>
            <w:vAlign w:val="center"/>
          </w:tcPr>
          <w:p w:rsidR="000626A7" w:rsidRPr="00F46CDE" w:rsidRDefault="000626A7" w:rsidP="00F01F4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b/>
                <w:sz w:val="24"/>
                <w:szCs w:val="24"/>
              </w:rPr>
              <w:t>0.001</w:t>
            </w:r>
            <w:r w:rsidR="00F01F42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0626A7" w:rsidRPr="00F46CDE" w:rsidTr="00504801">
        <w:tc>
          <w:tcPr>
            <w:tcW w:w="2268" w:type="dxa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I/II</w:t>
            </w:r>
          </w:p>
        </w:tc>
        <w:tc>
          <w:tcPr>
            <w:tcW w:w="683" w:type="dxa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327" w:type="dxa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330" w:type="dxa"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44" w:type="dxa"/>
            <w:vMerge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4" w:type="dxa"/>
            <w:vMerge/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26A7" w:rsidRPr="00F46CDE" w:rsidTr="00504801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III/IV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6CDE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344" w:type="dxa"/>
            <w:vMerge/>
            <w:tcBorders>
              <w:bottom w:val="single" w:sz="4" w:space="0" w:color="auto"/>
            </w:tcBorders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4" w:type="dxa"/>
            <w:vMerge/>
            <w:tcBorders>
              <w:bottom w:val="single" w:sz="4" w:space="0" w:color="auto"/>
            </w:tcBorders>
            <w:vAlign w:val="center"/>
          </w:tcPr>
          <w:p w:rsidR="000626A7" w:rsidRPr="00F46CDE" w:rsidRDefault="000626A7" w:rsidP="000626A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</w:tbl>
    <w:p w:rsidR="002B09E1" w:rsidRPr="00F46CDE" w:rsidRDefault="00F01F4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vertAlign w:val="superscript"/>
        </w:rPr>
        <w:t>*</w:t>
      </w:r>
      <w:r w:rsidR="000626A7" w:rsidRPr="00F46CDE">
        <w:rPr>
          <w:rFonts w:ascii="Arial" w:hAnsi="Arial" w:cs="Arial"/>
          <w:b/>
          <w:sz w:val="24"/>
          <w:szCs w:val="24"/>
        </w:rPr>
        <w:t>p &lt; 0.05 was considered significant.</w:t>
      </w:r>
    </w:p>
    <w:sectPr w:rsidR="002B09E1" w:rsidRPr="00F46C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04E7" w:rsidRDefault="00CF04E7" w:rsidP="009048DE">
      <w:r>
        <w:separator/>
      </w:r>
    </w:p>
  </w:endnote>
  <w:endnote w:type="continuationSeparator" w:id="0">
    <w:p w:rsidR="00CF04E7" w:rsidRDefault="00CF04E7" w:rsidP="00904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04E7" w:rsidRDefault="00CF04E7" w:rsidP="009048DE">
      <w:r>
        <w:separator/>
      </w:r>
    </w:p>
  </w:footnote>
  <w:footnote w:type="continuationSeparator" w:id="0">
    <w:p w:rsidR="00CF04E7" w:rsidRDefault="00CF04E7" w:rsidP="009048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571"/>
    <w:rsid w:val="000626A7"/>
    <w:rsid w:val="001D0571"/>
    <w:rsid w:val="002652C4"/>
    <w:rsid w:val="002B09E1"/>
    <w:rsid w:val="00504801"/>
    <w:rsid w:val="00523FB0"/>
    <w:rsid w:val="009048DE"/>
    <w:rsid w:val="00CF04E7"/>
    <w:rsid w:val="00F00E0A"/>
    <w:rsid w:val="00F01F42"/>
    <w:rsid w:val="00F46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8B21AA-D03D-408E-8B05-2A67397CD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09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048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048D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048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048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9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勇斌</dc:creator>
  <cp:keywords/>
  <dc:description/>
  <cp:lastModifiedBy>meiying</cp:lastModifiedBy>
  <cp:revision>7</cp:revision>
  <dcterms:created xsi:type="dcterms:W3CDTF">2018-02-24T13:38:00Z</dcterms:created>
  <dcterms:modified xsi:type="dcterms:W3CDTF">2018-04-22T04:17:00Z</dcterms:modified>
</cp:coreProperties>
</file>